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CEE81" w14:textId="1783CF5F" w:rsidR="00D95028" w:rsidRPr="00FD308D" w:rsidRDefault="00D95028" w:rsidP="00D3023F">
      <w:pPr>
        <w:spacing w:after="0"/>
        <w:jc w:val="center"/>
        <w:rPr>
          <w:rFonts w:ascii="Arial" w:hAnsi="Arial" w:cs="Arial"/>
          <w:b/>
          <w:bCs/>
        </w:rPr>
      </w:pPr>
      <w:r w:rsidRPr="00FD308D">
        <w:rPr>
          <w:rFonts w:ascii="Arial" w:hAnsi="Arial" w:cs="Arial"/>
          <w:b/>
          <w:bCs/>
        </w:rPr>
        <w:t>Appendix S</w:t>
      </w:r>
      <w:r w:rsidR="00956E9B">
        <w:rPr>
          <w:rFonts w:ascii="Arial" w:hAnsi="Arial" w:cs="Arial"/>
          <w:b/>
          <w:bCs/>
        </w:rPr>
        <w:t>1</w:t>
      </w:r>
    </w:p>
    <w:p w14:paraId="2C9B2F08" w14:textId="77777777" w:rsidR="009D5B51" w:rsidRPr="00705533" w:rsidRDefault="009D5B51" w:rsidP="000C1A34">
      <w:pPr>
        <w:spacing w:after="0"/>
        <w:rPr>
          <w:rFonts w:ascii="Arial" w:hAnsi="Arial" w:cs="Arial"/>
        </w:rPr>
      </w:pPr>
    </w:p>
    <w:p w14:paraId="3418A28A" w14:textId="4BE02BEF" w:rsidR="00D95028" w:rsidRPr="00D3023F" w:rsidRDefault="00D95028" w:rsidP="003F51BF">
      <w:pPr>
        <w:rPr>
          <w:rFonts w:ascii="Arial" w:hAnsi="Arial" w:cs="Arial"/>
          <w:b/>
          <w:bCs/>
        </w:rPr>
      </w:pPr>
      <w:r w:rsidRPr="00D3023F">
        <w:rPr>
          <w:rFonts w:ascii="Arial" w:hAnsi="Arial" w:cs="Arial"/>
          <w:b/>
          <w:bCs/>
        </w:rPr>
        <w:t>Probabilistic record link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8E1920" w:rsidRPr="00705533" w14:paraId="67D3685F" w14:textId="77777777" w:rsidTr="008E1920">
        <w:tc>
          <w:tcPr>
            <w:tcW w:w="1838" w:type="dxa"/>
          </w:tcPr>
          <w:p w14:paraId="1B79F38D" w14:textId="5A3CA08E" w:rsidR="008E1920" w:rsidRPr="00705533" w:rsidRDefault="008E1920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Software</w:t>
            </w:r>
          </w:p>
        </w:tc>
        <w:tc>
          <w:tcPr>
            <w:tcW w:w="7512" w:type="dxa"/>
          </w:tcPr>
          <w:p w14:paraId="308134CD" w14:textId="279A428F" w:rsidR="008E1920" w:rsidRPr="00705533" w:rsidRDefault="008E1920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Konstanz Information Miner KNIME (</w:t>
            </w:r>
            <w:hyperlink r:id="rId7" w:history="1">
              <w:r w:rsidRPr="00705533">
                <w:rPr>
                  <w:rStyle w:val="Hyperlink"/>
                  <w:rFonts w:ascii="Arial" w:eastAsia="Times New Roman" w:hAnsi="Arial" w:cs="Arial"/>
                  <w:lang w:val="en-US" w:eastAsia="en-GB"/>
                </w:rPr>
                <w:t>https://www.knime.com</w:t>
              </w:r>
            </w:hyperlink>
            <w:r w:rsidRPr="00705533">
              <w:rPr>
                <w:rFonts w:ascii="Arial" w:eastAsia="Times New Roman" w:hAnsi="Arial" w:cs="Arial"/>
                <w:lang w:val="en-US" w:eastAsia="en-GB"/>
              </w:rPr>
              <w:t xml:space="preserve">), with </w:t>
            </w:r>
            <w:r w:rsidR="006C42F1">
              <w:rPr>
                <w:rFonts w:ascii="Arial" w:eastAsia="Times New Roman" w:hAnsi="Arial" w:cs="Arial"/>
                <w:lang w:val="en-US" w:eastAsia="en-GB"/>
              </w:rPr>
              <w:t xml:space="preserve">our own K-Link </w:t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>scripts and nodes for Bloom filter</w:t>
            </w:r>
            <w:r w:rsidR="00705533">
              <w:rPr>
                <w:rFonts w:ascii="Arial" w:eastAsia="Times New Roman" w:hAnsi="Arial" w:cs="Arial"/>
                <w:lang w:val="en-US" w:eastAsia="en-GB"/>
              </w:rPr>
              <w:t>ing</w:t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 xml:space="preserve"> and PRL. </w:t>
            </w:r>
          </w:p>
        </w:tc>
      </w:tr>
      <w:tr w:rsidR="008E1920" w:rsidRPr="00705533" w14:paraId="703AC572" w14:textId="77777777" w:rsidTr="008E1920">
        <w:tc>
          <w:tcPr>
            <w:tcW w:w="1838" w:type="dxa"/>
          </w:tcPr>
          <w:p w14:paraId="345804CA" w14:textId="7F613C15" w:rsidR="008E1920" w:rsidRPr="00705533" w:rsidRDefault="008E1920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Method</w:t>
            </w:r>
          </w:p>
        </w:tc>
        <w:tc>
          <w:tcPr>
            <w:tcW w:w="7512" w:type="dxa"/>
          </w:tcPr>
          <w:p w14:paraId="2FBC9206" w14:textId="1CC71D7B" w:rsidR="008E1920" w:rsidRPr="00705533" w:rsidRDefault="008E1920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The linkage is based on the Fellegi-Sunter model</w:t>
            </w:r>
            <w:r w:rsidR="00705533" w:rsidRPr="00705533">
              <w:rPr>
                <w:rStyle w:val="FootnoteReference"/>
                <w:rFonts w:ascii="Arial" w:eastAsia="Times New Roman" w:hAnsi="Arial" w:cs="Arial"/>
                <w:lang w:val="en-US" w:eastAsia="en-GB"/>
              </w:rPr>
              <w:footnoteReference w:id="1"/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 xml:space="preserve"> and Bloom filters for similarity measures</w:t>
            </w:r>
            <w:r w:rsidR="006C42F1">
              <w:rPr>
                <w:rFonts w:ascii="Arial" w:eastAsia="Times New Roman" w:hAnsi="Arial" w:cs="Arial"/>
                <w:lang w:val="en-US" w:eastAsia="en-GB"/>
              </w:rPr>
              <w:t xml:space="preserve"> and blocking</w:t>
            </w:r>
            <w:r w:rsidR="00705533" w:rsidRPr="00705533">
              <w:rPr>
                <w:rStyle w:val="FootnoteReference"/>
                <w:rFonts w:ascii="Arial" w:eastAsia="Times New Roman" w:hAnsi="Arial" w:cs="Arial"/>
                <w:lang w:val="en-US" w:eastAsia="en-GB"/>
              </w:rPr>
              <w:footnoteReference w:id="2"/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>.</w:t>
            </w:r>
          </w:p>
        </w:tc>
      </w:tr>
      <w:tr w:rsidR="008E1920" w:rsidRPr="00705533" w14:paraId="6A19D933" w14:textId="77777777" w:rsidTr="008E1920">
        <w:tc>
          <w:tcPr>
            <w:tcW w:w="1838" w:type="dxa"/>
          </w:tcPr>
          <w:p w14:paraId="19B59B61" w14:textId="1F13F456" w:rsidR="008E1920" w:rsidRPr="00705533" w:rsidRDefault="008E1920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Blocking</w:t>
            </w:r>
          </w:p>
        </w:tc>
        <w:tc>
          <w:tcPr>
            <w:tcW w:w="7512" w:type="dxa"/>
          </w:tcPr>
          <w:p w14:paraId="6716A08B" w14:textId="486E3A0E" w:rsidR="008E1920" w:rsidRPr="00705533" w:rsidRDefault="008E1920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The blocking method implemented was based on a Bloom filter including first name, last name, and date of birth. Record pairs with a Tanimoto coefficient &gt;0.4 were considered as potential linked pairs and used for the following linkage procedures.</w:t>
            </w:r>
          </w:p>
        </w:tc>
      </w:tr>
      <w:tr w:rsidR="008E1920" w:rsidRPr="00705533" w14:paraId="08FCE0D6" w14:textId="77777777" w:rsidTr="008E1920">
        <w:tc>
          <w:tcPr>
            <w:tcW w:w="1838" w:type="dxa"/>
          </w:tcPr>
          <w:p w14:paraId="7CAE5829" w14:textId="36628BA3" w:rsidR="008E1920" w:rsidRPr="00705533" w:rsidRDefault="008E1920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Linkage rules</w:t>
            </w:r>
          </w:p>
        </w:tc>
        <w:tc>
          <w:tcPr>
            <w:tcW w:w="7512" w:type="dxa"/>
          </w:tcPr>
          <w:p w14:paraId="4779068B" w14:textId="7972EE24" w:rsidR="008E1920" w:rsidRPr="00705533" w:rsidRDefault="00AD79D0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 xml:space="preserve">Rules included agreement, disagreement and missing as outcome. For first name, last </w:t>
            </w:r>
            <w:r w:rsidR="00705533" w:rsidRPr="00705533">
              <w:rPr>
                <w:rFonts w:ascii="Arial" w:eastAsia="Times New Roman" w:hAnsi="Arial" w:cs="Arial"/>
                <w:lang w:val="en-US" w:eastAsia="en-GB"/>
              </w:rPr>
              <w:t>name,</w:t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 xml:space="preserve"> and the national ID we additionally used a Bloom filter and a Tanimoto coefficient to allow for typos.</w:t>
            </w:r>
          </w:p>
        </w:tc>
      </w:tr>
      <w:tr w:rsidR="000F1514" w:rsidRPr="00705533" w14:paraId="4F41BBB8" w14:textId="77777777" w:rsidTr="008E1920">
        <w:tc>
          <w:tcPr>
            <w:tcW w:w="1838" w:type="dxa"/>
          </w:tcPr>
          <w:p w14:paraId="2017BC43" w14:textId="380BE8D4" w:rsidR="000F1514" w:rsidRPr="00705533" w:rsidRDefault="000F1514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Outcome weights</w:t>
            </w:r>
          </w:p>
        </w:tc>
        <w:tc>
          <w:tcPr>
            <w:tcW w:w="7512" w:type="dxa"/>
          </w:tcPr>
          <w:p w14:paraId="7AD148E5" w14:textId="5E47B59A" w:rsidR="000F1514" w:rsidRPr="00705533" w:rsidRDefault="000F1514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 xml:space="preserve">The software calculated </w:t>
            </w:r>
            <w:r w:rsidR="00705533" w:rsidRPr="00705533">
              <w:rPr>
                <w:rFonts w:ascii="Arial" w:eastAsia="Times New Roman" w:hAnsi="Arial" w:cs="Arial"/>
                <w:lang w:val="en-US" w:eastAsia="en-GB"/>
              </w:rPr>
              <w:t>the u-probability based on a sample of 250'000 randomly matched pairs. The m-probability was estimated based on the set of potential matched pairs in 3 iterations of applying rules, calculating weights, and deleting pairs with a low total linkage weight.</w:t>
            </w:r>
          </w:p>
          <w:p w14:paraId="499E0C11" w14:textId="5C9EA9F3" w:rsidR="00705533" w:rsidRPr="00705533" w:rsidRDefault="00705533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The total linkage weight was calculated as sum of log</w:t>
            </w:r>
            <w:r w:rsidRPr="00705533">
              <w:rPr>
                <w:rFonts w:ascii="Arial" w:eastAsia="Times New Roman" w:hAnsi="Arial" w:cs="Arial"/>
                <w:vertAlign w:val="subscript"/>
                <w:lang w:val="en-US" w:eastAsia="en-GB"/>
              </w:rPr>
              <w:t>2</w:t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>(m-probability) + log</w:t>
            </w:r>
            <w:r w:rsidRPr="00705533">
              <w:rPr>
                <w:rFonts w:ascii="Arial" w:eastAsia="Times New Roman" w:hAnsi="Arial" w:cs="Arial"/>
                <w:vertAlign w:val="subscript"/>
                <w:lang w:val="en-US" w:eastAsia="en-GB"/>
              </w:rPr>
              <w:t>2</w:t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>(u-probability).</w:t>
            </w:r>
          </w:p>
        </w:tc>
      </w:tr>
      <w:tr w:rsidR="00705533" w:rsidRPr="00705533" w14:paraId="04932A64" w14:textId="77777777" w:rsidTr="008E1920">
        <w:tc>
          <w:tcPr>
            <w:tcW w:w="1838" w:type="dxa"/>
          </w:tcPr>
          <w:p w14:paraId="5761F209" w14:textId="67DDD0F1" w:rsidR="00705533" w:rsidRPr="00705533" w:rsidRDefault="00705533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>Cut-offs, matches and clerical review</w:t>
            </w:r>
          </w:p>
        </w:tc>
        <w:tc>
          <w:tcPr>
            <w:tcW w:w="7512" w:type="dxa"/>
          </w:tcPr>
          <w:p w14:paraId="638F1E88" w14:textId="5AC0B884" w:rsidR="00705533" w:rsidRPr="00705533" w:rsidRDefault="00705533" w:rsidP="00D95028">
            <w:pPr>
              <w:rPr>
                <w:rFonts w:ascii="Arial" w:eastAsia="Times New Roman" w:hAnsi="Arial" w:cs="Arial"/>
                <w:lang w:val="en-US" w:eastAsia="en-GB"/>
              </w:rPr>
            </w:pPr>
            <w:r w:rsidRPr="00705533">
              <w:rPr>
                <w:rFonts w:ascii="Arial" w:eastAsia="Times New Roman" w:hAnsi="Arial" w:cs="Arial"/>
                <w:lang w:val="en-US" w:eastAsia="en-GB"/>
              </w:rPr>
              <w:t xml:space="preserve">From the set of potential matches we excluded pairs with a total weight &lt;12. </w:t>
            </w:r>
            <w:r w:rsidR="003C4F07">
              <w:rPr>
                <w:rFonts w:ascii="Arial" w:eastAsia="Times New Roman" w:hAnsi="Arial" w:cs="Arial"/>
                <w:lang w:val="en-US" w:eastAsia="en-GB"/>
              </w:rPr>
              <w:t>Records with t</w:t>
            </w:r>
            <w:r w:rsidR="00E0585C">
              <w:rPr>
                <w:rFonts w:ascii="Arial" w:eastAsia="Times New Roman" w:hAnsi="Arial" w:cs="Arial"/>
                <w:lang w:val="en-US" w:eastAsia="en-GB"/>
              </w:rPr>
              <w:t xml:space="preserve">otal weight </w:t>
            </w:r>
            <w:r w:rsidR="003C4F07">
              <w:rPr>
                <w:rFonts w:ascii="Arial" w:eastAsia="Times New Roman" w:hAnsi="Arial" w:cs="Arial"/>
                <w:lang w:val="en-US" w:eastAsia="en-GB"/>
              </w:rPr>
              <w:t xml:space="preserve">&gt;24 were considered </w:t>
            </w:r>
            <w:r w:rsidR="00EE0EC9">
              <w:rPr>
                <w:rFonts w:ascii="Arial" w:eastAsia="Times New Roman" w:hAnsi="Arial" w:cs="Arial"/>
                <w:lang w:val="en-US" w:eastAsia="en-GB"/>
              </w:rPr>
              <w:t>as definite matches in the deduplication process</w:t>
            </w:r>
            <w:r w:rsidR="00911E45">
              <w:rPr>
                <w:rFonts w:ascii="Arial" w:eastAsia="Times New Roman" w:hAnsi="Arial" w:cs="Arial"/>
                <w:lang w:val="en-US" w:eastAsia="en-GB"/>
              </w:rPr>
              <w:t xml:space="preserve"> and those in between were checked by clerical review. In the </w:t>
            </w:r>
            <w:r w:rsidR="00C15FEC">
              <w:rPr>
                <w:rFonts w:ascii="Arial" w:eastAsia="Times New Roman" w:hAnsi="Arial" w:cs="Arial"/>
                <w:lang w:val="en-US" w:eastAsia="en-GB"/>
              </w:rPr>
              <w:t>final record linkage, all records with t</w:t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 xml:space="preserve">otal weight </w:t>
            </w:r>
            <w:r w:rsidR="00E47085">
              <w:rPr>
                <w:rFonts w:ascii="Arial" w:eastAsia="Times New Roman" w:hAnsi="Arial" w:cs="Arial"/>
                <w:lang w:val="en-US" w:eastAsia="en-GB"/>
              </w:rPr>
              <w:t>≥1</w:t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>2</w:t>
            </w:r>
            <w:r w:rsidR="00775383">
              <w:rPr>
                <w:rFonts w:ascii="Arial" w:eastAsia="Times New Roman" w:hAnsi="Arial" w:cs="Arial"/>
                <w:lang w:val="en-US" w:eastAsia="en-GB"/>
              </w:rPr>
              <w:t xml:space="preserve"> </w:t>
            </w:r>
            <w:r w:rsidRPr="00705533">
              <w:rPr>
                <w:rFonts w:ascii="Arial" w:eastAsia="Times New Roman" w:hAnsi="Arial" w:cs="Arial"/>
                <w:lang w:val="en-US" w:eastAsia="en-GB"/>
              </w:rPr>
              <w:t>were checked by clerical review and classified individually as match or non-match</w:t>
            </w:r>
            <w:r w:rsidR="00057FAF">
              <w:rPr>
                <w:rFonts w:ascii="Arial" w:eastAsia="Times New Roman" w:hAnsi="Arial" w:cs="Arial"/>
                <w:lang w:val="en-US" w:eastAsia="en-GB"/>
              </w:rPr>
              <w:t>.</w:t>
            </w:r>
          </w:p>
        </w:tc>
      </w:tr>
    </w:tbl>
    <w:p w14:paraId="2D33C352" w14:textId="77777777" w:rsidR="008E1920" w:rsidRPr="008E1920" w:rsidRDefault="008E1920" w:rsidP="00D95028">
      <w:pP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3B6A8D39" w14:textId="30205B4E" w:rsidR="00D95028" w:rsidRPr="00D95028" w:rsidRDefault="00D95028" w:rsidP="000C1A34">
      <w:pPr>
        <w:spacing w:after="0"/>
        <w:rPr>
          <w:rFonts w:ascii="Arial" w:hAnsi="Arial" w:cs="Arial"/>
        </w:rPr>
      </w:pPr>
    </w:p>
    <w:sectPr w:rsidR="00D95028" w:rsidRPr="00D95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F8B28" w14:textId="77777777" w:rsidR="005A5127" w:rsidRDefault="005A5127" w:rsidP="00705533">
      <w:pPr>
        <w:spacing w:after="0" w:line="240" w:lineRule="auto"/>
      </w:pPr>
      <w:r>
        <w:separator/>
      </w:r>
    </w:p>
  </w:endnote>
  <w:endnote w:type="continuationSeparator" w:id="0">
    <w:p w14:paraId="23883F6E" w14:textId="77777777" w:rsidR="005A5127" w:rsidRDefault="005A5127" w:rsidP="00705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D2CF5" w14:textId="77777777" w:rsidR="005A5127" w:rsidRDefault="005A5127" w:rsidP="00705533">
      <w:pPr>
        <w:spacing w:after="0" w:line="240" w:lineRule="auto"/>
      </w:pPr>
      <w:r>
        <w:separator/>
      </w:r>
    </w:p>
  </w:footnote>
  <w:footnote w:type="continuationSeparator" w:id="0">
    <w:p w14:paraId="60A02B2D" w14:textId="77777777" w:rsidR="005A5127" w:rsidRDefault="005A5127" w:rsidP="00705533">
      <w:pPr>
        <w:spacing w:after="0" w:line="240" w:lineRule="auto"/>
      </w:pPr>
      <w:r>
        <w:continuationSeparator/>
      </w:r>
    </w:p>
  </w:footnote>
  <w:footnote w:id="1">
    <w:p w14:paraId="4B17FEEF" w14:textId="1E454EFE" w:rsidR="00705533" w:rsidRPr="00705533" w:rsidRDefault="00705533" w:rsidP="00705533">
      <w:pPr>
        <w:pStyle w:val="NormalWeb"/>
        <w:ind w:left="480" w:hanging="480"/>
      </w:pPr>
      <w:r>
        <w:rPr>
          <w:rStyle w:val="FootnoteReference"/>
        </w:rPr>
        <w:footnoteRef/>
      </w:r>
      <w:r>
        <w:t xml:space="preserve"> Fellegi P, I., &amp; Sunter B, A. (1969). A theory of record linkage. </w:t>
      </w:r>
      <w:r>
        <w:rPr>
          <w:i/>
          <w:iCs/>
        </w:rPr>
        <w:t>Journal of the American Statistical Association</w:t>
      </w:r>
      <w:r>
        <w:t xml:space="preserve">, </w:t>
      </w:r>
      <w:r>
        <w:rPr>
          <w:i/>
          <w:iCs/>
        </w:rPr>
        <w:t>64</w:t>
      </w:r>
      <w:r>
        <w:t>(328), 1183–1210.</w:t>
      </w:r>
    </w:p>
  </w:footnote>
  <w:footnote w:id="2">
    <w:p w14:paraId="5DD7EC62" w14:textId="77777777" w:rsidR="006C42F1" w:rsidRDefault="00705533" w:rsidP="006C42F1">
      <w:pPr>
        <w:pStyle w:val="NormalWeb"/>
        <w:ind w:left="480" w:hanging="480"/>
      </w:pPr>
      <w:r>
        <w:rPr>
          <w:rStyle w:val="FootnoteReference"/>
        </w:rPr>
        <w:footnoteRef/>
      </w:r>
      <w:r>
        <w:t xml:space="preserve"> </w:t>
      </w:r>
      <w:r w:rsidR="006C42F1">
        <w:t xml:space="preserve">Bachteler, T., Reiher, J., &amp; Schnell, R. (2013). Similarity Filtering with Multibit Trees for Record Linkage. In </w:t>
      </w:r>
      <w:r w:rsidR="006C42F1">
        <w:rPr>
          <w:i/>
          <w:iCs/>
        </w:rPr>
        <w:t>German Record Linkage Center, working papers series</w:t>
      </w:r>
      <w:r w:rsidR="006C42F1">
        <w:t xml:space="preserve"> (p. 20).</w:t>
      </w:r>
    </w:p>
    <w:p w14:paraId="4CF018D9" w14:textId="3F944C69" w:rsidR="00705533" w:rsidRPr="00705533" w:rsidRDefault="00705533" w:rsidP="006C42F1">
      <w:pPr>
        <w:pStyle w:val="NormalWeb"/>
        <w:ind w:left="480" w:hanging="48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39"/>
    <w:rsid w:val="00007A2E"/>
    <w:rsid w:val="00032B8E"/>
    <w:rsid w:val="00033F59"/>
    <w:rsid w:val="00034B80"/>
    <w:rsid w:val="00057FAF"/>
    <w:rsid w:val="0009222D"/>
    <w:rsid w:val="000B4B0F"/>
    <w:rsid w:val="000C1A34"/>
    <w:rsid w:val="000F1514"/>
    <w:rsid w:val="0017312D"/>
    <w:rsid w:val="0017474C"/>
    <w:rsid w:val="001B2A99"/>
    <w:rsid w:val="001D2BD5"/>
    <w:rsid w:val="001E5924"/>
    <w:rsid w:val="00224268"/>
    <w:rsid w:val="002A0BCF"/>
    <w:rsid w:val="002C2F9F"/>
    <w:rsid w:val="002C7B9F"/>
    <w:rsid w:val="002D5E75"/>
    <w:rsid w:val="002F7CA4"/>
    <w:rsid w:val="00312C91"/>
    <w:rsid w:val="003A02EA"/>
    <w:rsid w:val="003C4F07"/>
    <w:rsid w:val="003E52E1"/>
    <w:rsid w:val="003F191A"/>
    <w:rsid w:val="003F51BF"/>
    <w:rsid w:val="003F769A"/>
    <w:rsid w:val="00427C97"/>
    <w:rsid w:val="004467BC"/>
    <w:rsid w:val="00455A48"/>
    <w:rsid w:val="004606B9"/>
    <w:rsid w:val="004B3E8E"/>
    <w:rsid w:val="004E07DE"/>
    <w:rsid w:val="004E1777"/>
    <w:rsid w:val="005235A0"/>
    <w:rsid w:val="00563B6A"/>
    <w:rsid w:val="0057272B"/>
    <w:rsid w:val="0058662A"/>
    <w:rsid w:val="005A5127"/>
    <w:rsid w:val="005B7F63"/>
    <w:rsid w:val="005E0228"/>
    <w:rsid w:val="005E7917"/>
    <w:rsid w:val="005F5FA7"/>
    <w:rsid w:val="00615EC9"/>
    <w:rsid w:val="00627F87"/>
    <w:rsid w:val="006750B8"/>
    <w:rsid w:val="006B0D51"/>
    <w:rsid w:val="006C42F1"/>
    <w:rsid w:val="006D3696"/>
    <w:rsid w:val="006E7987"/>
    <w:rsid w:val="006F0129"/>
    <w:rsid w:val="006F2B12"/>
    <w:rsid w:val="00705533"/>
    <w:rsid w:val="00705865"/>
    <w:rsid w:val="00761071"/>
    <w:rsid w:val="00775383"/>
    <w:rsid w:val="007943B2"/>
    <w:rsid w:val="007E60BB"/>
    <w:rsid w:val="00812DFF"/>
    <w:rsid w:val="0082690B"/>
    <w:rsid w:val="00862FDE"/>
    <w:rsid w:val="008B4F56"/>
    <w:rsid w:val="008D2C93"/>
    <w:rsid w:val="008E1920"/>
    <w:rsid w:val="008F023B"/>
    <w:rsid w:val="00911E45"/>
    <w:rsid w:val="009151B2"/>
    <w:rsid w:val="009250B1"/>
    <w:rsid w:val="00936546"/>
    <w:rsid w:val="00956E9B"/>
    <w:rsid w:val="00997247"/>
    <w:rsid w:val="009B31A8"/>
    <w:rsid w:val="009D5B51"/>
    <w:rsid w:val="00A112C5"/>
    <w:rsid w:val="00A3749C"/>
    <w:rsid w:val="00A50AB2"/>
    <w:rsid w:val="00A743F1"/>
    <w:rsid w:val="00A92432"/>
    <w:rsid w:val="00AC03DA"/>
    <w:rsid w:val="00AC5E27"/>
    <w:rsid w:val="00AD79D0"/>
    <w:rsid w:val="00AE5777"/>
    <w:rsid w:val="00B12439"/>
    <w:rsid w:val="00B831A6"/>
    <w:rsid w:val="00B9376B"/>
    <w:rsid w:val="00BA5C5D"/>
    <w:rsid w:val="00C0018D"/>
    <w:rsid w:val="00C03ED5"/>
    <w:rsid w:val="00C12B7B"/>
    <w:rsid w:val="00C15FEC"/>
    <w:rsid w:val="00C41F96"/>
    <w:rsid w:val="00C46280"/>
    <w:rsid w:val="00C7332F"/>
    <w:rsid w:val="00C83658"/>
    <w:rsid w:val="00C916CA"/>
    <w:rsid w:val="00CA508B"/>
    <w:rsid w:val="00CF39C2"/>
    <w:rsid w:val="00CF49FB"/>
    <w:rsid w:val="00D05CD9"/>
    <w:rsid w:val="00D06CBD"/>
    <w:rsid w:val="00D11B1C"/>
    <w:rsid w:val="00D3023F"/>
    <w:rsid w:val="00D623AB"/>
    <w:rsid w:val="00D740F1"/>
    <w:rsid w:val="00D95028"/>
    <w:rsid w:val="00E0585C"/>
    <w:rsid w:val="00E47085"/>
    <w:rsid w:val="00E610BA"/>
    <w:rsid w:val="00E751E6"/>
    <w:rsid w:val="00EB1D67"/>
    <w:rsid w:val="00EB7F9B"/>
    <w:rsid w:val="00EE0EC9"/>
    <w:rsid w:val="00F05E5D"/>
    <w:rsid w:val="00F14DC2"/>
    <w:rsid w:val="00F32510"/>
    <w:rsid w:val="00F54F74"/>
    <w:rsid w:val="00F872CE"/>
    <w:rsid w:val="00FA5CEE"/>
    <w:rsid w:val="00FD308D"/>
    <w:rsid w:val="00FF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19074"/>
  <w15:chartTrackingRefBased/>
  <w15:docId w15:val="{EE6454DC-C9AE-4757-9E39-4C1704BA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36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5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658"/>
    <w:rPr>
      <w:b/>
      <w:bCs/>
      <w:sz w:val="20"/>
      <w:szCs w:val="20"/>
      <w:lang w:val="en-GB"/>
    </w:rPr>
  </w:style>
  <w:style w:type="character" w:customStyle="1" w:styleId="resulturldomain">
    <w:name w:val="result__url__domain"/>
    <w:basedOn w:val="DefaultParagraphFont"/>
    <w:rsid w:val="00D95028"/>
  </w:style>
  <w:style w:type="character" w:styleId="Hyperlink">
    <w:name w:val="Hyperlink"/>
    <w:basedOn w:val="DefaultParagraphFont"/>
    <w:uiPriority w:val="99"/>
    <w:unhideWhenUsed/>
    <w:rsid w:val="008E19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192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55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553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0553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7055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97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2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97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24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knime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A69FC4-DF6B-CC46-9127-018AB5610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i Shamu</dc:creator>
  <cp:keywords/>
  <dc:description/>
  <cp:lastModifiedBy>Tinei Shamu</cp:lastModifiedBy>
  <cp:revision>9</cp:revision>
  <dcterms:created xsi:type="dcterms:W3CDTF">2021-10-21T06:18:00Z</dcterms:created>
  <dcterms:modified xsi:type="dcterms:W3CDTF">2021-10-2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